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62945" w14:textId="2B6D61DD" w:rsidR="009C00FA" w:rsidRDefault="009C00FA">
      <w:pPr>
        <w:rPr>
          <w:rFonts w:cs="Arial"/>
          <w:szCs w:val="22"/>
        </w:rPr>
      </w:pPr>
      <w:r>
        <w:rPr>
          <w:rFonts w:cs="Arial"/>
          <w:szCs w:val="22"/>
        </w:rPr>
        <w:t>Supplemental Table 1. Mixed Effect Model Results from Acute Session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483"/>
        <w:gridCol w:w="1110"/>
        <w:gridCol w:w="1109"/>
        <w:gridCol w:w="1109"/>
        <w:gridCol w:w="222"/>
        <w:gridCol w:w="1109"/>
        <w:gridCol w:w="1109"/>
        <w:gridCol w:w="1109"/>
      </w:tblGrid>
      <w:tr w:rsidR="009C00FA" w:rsidRPr="00C05DA9" w14:paraId="44D7C60F" w14:textId="77777777" w:rsidTr="00741876">
        <w:trPr>
          <w:trHeight w:val="320"/>
        </w:trPr>
        <w:tc>
          <w:tcPr>
            <w:tcW w:w="2483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130B0D2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33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FC277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50 mg CB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14:paraId="4B826BB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3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6A94B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00 mg CBD</w:t>
            </w:r>
          </w:p>
        </w:tc>
      </w:tr>
      <w:tr w:rsidR="009C00FA" w:rsidRPr="00C05DA9" w14:paraId="6795699D" w14:textId="77777777" w:rsidTr="00741876">
        <w:trPr>
          <w:trHeight w:val="320"/>
        </w:trPr>
        <w:tc>
          <w:tcPr>
            <w:tcW w:w="248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D61347" w14:textId="6CAEAE7C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kern w:val="0"/>
                <w:szCs w:val="22"/>
                <w14:ligatures w14:val="none"/>
              </w:rPr>
            </w:pPr>
            <w:r>
              <w:rPr>
                <w:rFonts w:eastAsia="Times New Roman" w:cs="Arial"/>
                <w:kern w:val="0"/>
                <w:szCs w:val="22"/>
                <w14:ligatures w14:val="none"/>
              </w:rPr>
              <w:t>Peak Effect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E5ED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A167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D507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22" w:type="dxa"/>
            <w:tcBorders>
              <w:left w:val="nil"/>
              <w:bottom w:val="single" w:sz="4" w:space="0" w:color="auto"/>
              <w:right w:val="nil"/>
            </w:tcBorders>
          </w:tcPr>
          <w:p w14:paraId="72C5A326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10DD8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0FF72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AB02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9C00FA" w:rsidRPr="00C05DA9" w14:paraId="19614984" w14:textId="77777777" w:rsidTr="00741876">
        <w:trPr>
          <w:trHeight w:val="320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9FDF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BAC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F272B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E91CE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C8F5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65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3A7B0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F5CA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01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5FA9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BFD4E" w14:textId="006457DC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9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9C00FA" w:rsidRPr="00C05DA9" w14:paraId="67653151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E1EED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UQ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53900" w14:textId="3B4507B1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2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872B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6B046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A551A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B81C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DF1DA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4142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69</w:t>
            </w:r>
          </w:p>
        </w:tc>
      </w:tr>
      <w:tr w:rsidR="009C00FA" w:rsidRPr="00C05DA9" w14:paraId="09C5D7A6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1EFE1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BAES Stimulato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C637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3561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94B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6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E321F7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58F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2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D66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DD87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8</w:t>
            </w:r>
          </w:p>
        </w:tc>
      </w:tr>
      <w:tr w:rsidR="009C00FA" w:rsidRPr="00C05DA9" w14:paraId="1EAF9F9A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B860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BAES Sedentar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3EFC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261E9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FF7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DEF2736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0182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8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CB90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27E2E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37</w:t>
            </w:r>
          </w:p>
        </w:tc>
      </w:tr>
      <w:tr w:rsidR="009C00FA" w:rsidRPr="00C05DA9" w14:paraId="72481D25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A9835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Want Drink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0B1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D138E" w14:textId="72B4ADFC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8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3F50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83B90C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D81C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8693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9261E" w14:textId="15D9B59E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9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9C00FA" w:rsidRPr="00C05DA9" w14:paraId="197937C1" w14:textId="77777777" w:rsidTr="00741876">
        <w:trPr>
          <w:trHeight w:val="320"/>
        </w:trPr>
        <w:tc>
          <w:tcPr>
            <w:tcW w:w="47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302E3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</w:pPr>
            <w:r w:rsidRPr="00A267F7">
              <w:rPr>
                <w:rFonts w:eastAsia="Times New Roman" w:cs="Arial"/>
                <w:b/>
                <w:bCs/>
                <w:i/>
                <w:iCs/>
                <w:color w:val="000000"/>
                <w:kern w:val="0"/>
                <w:szCs w:val="22"/>
                <w14:ligatures w14:val="none"/>
              </w:rPr>
              <w:t>DEQ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28E4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3788B5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64AC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F29F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94CE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</w:p>
        </w:tc>
      </w:tr>
      <w:tr w:rsidR="009C00FA" w:rsidRPr="00C05DA9" w14:paraId="233CD314" w14:textId="77777777" w:rsidTr="00741876">
        <w:trPr>
          <w:trHeight w:val="34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B32A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ny Effec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23A1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3.8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C149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7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DFB0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953601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B01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5.7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203A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0391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28</w:t>
            </w:r>
          </w:p>
        </w:tc>
      </w:tr>
      <w:tr w:rsidR="009C00FA" w:rsidRPr="00C05DA9" w14:paraId="5BF314F1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746A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Li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0F1A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4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38A21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6F480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BE842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19C9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162CA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7A49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88</w:t>
            </w:r>
          </w:p>
        </w:tc>
      </w:tr>
      <w:tr w:rsidR="009C00FA" w:rsidRPr="00C05DA9" w14:paraId="6E9BA752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4FC6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Dislik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19D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9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84A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5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8BBB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AF5DBB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772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4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3F06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A3B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45</w:t>
            </w:r>
          </w:p>
        </w:tc>
      </w:tr>
      <w:tr w:rsidR="009C00FA" w:rsidRPr="00C05DA9" w14:paraId="1F1E51B5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F5D0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Take Agai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9248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FB1B" w14:textId="610785C6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FE6CA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B25C51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82C1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3.6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96D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6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3F65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54</w:t>
            </w:r>
          </w:p>
        </w:tc>
      </w:tr>
      <w:tr w:rsidR="009C00FA" w:rsidRPr="00C05DA9" w14:paraId="03792C61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14805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nxiou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4DBA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3.4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8ED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8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29D7" w14:textId="1A9767A1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4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98FA3E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4EDE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7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74E1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7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E75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9</w:t>
            </w:r>
          </w:p>
        </w:tc>
      </w:tr>
      <w:tr w:rsidR="009C00FA" w:rsidRPr="00C05DA9" w14:paraId="4253704F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834D1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elaxe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F1CE2" w14:textId="1D0EB55A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6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.0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3AD3E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A04A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43094EB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BB96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9.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368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25BAB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1</w:t>
            </w:r>
          </w:p>
        </w:tc>
      </w:tr>
      <w:tr w:rsidR="009C00FA" w:rsidRPr="00C05DA9" w14:paraId="75D27C61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86197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Sleep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9DFE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1.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E05B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5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D512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F0E6C8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557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3.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17E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4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623A6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66</w:t>
            </w:r>
          </w:p>
        </w:tc>
      </w:tr>
      <w:tr w:rsidR="009C00FA" w:rsidRPr="00C05DA9" w14:paraId="27CF326D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A96B7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lert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4BF8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457B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6C24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457144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9BE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6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39CC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3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31A92" w14:textId="384AD59B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7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9C00FA" w:rsidRPr="00C05DA9" w14:paraId="3481C917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3BD7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Irritabl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A8271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B12F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0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BAB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9B147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CA586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6B111" w14:textId="41943D72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2</w:t>
            </w:r>
            <w:r w:rsid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3932C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84</w:t>
            </w:r>
          </w:p>
        </w:tc>
      </w:tr>
      <w:tr w:rsidR="009C00FA" w:rsidRPr="00C05DA9" w14:paraId="655A8005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C437B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Restles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5B480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3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8537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56C5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19A2BE2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549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5113B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2EA7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77</w:t>
            </w:r>
          </w:p>
        </w:tc>
      </w:tr>
      <w:tr w:rsidR="009C00FA" w:rsidRPr="00C05DA9" w14:paraId="38BE938D" w14:textId="77777777" w:rsidTr="00741876">
        <w:trPr>
          <w:trHeight w:val="320"/>
        </w:trPr>
        <w:tc>
          <w:tcPr>
            <w:tcW w:w="24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EE2C03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Happy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1B5404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3.32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7310FE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9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5FBD8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37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AF7F64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AF1D9D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1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A0FEF7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04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639E58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97</w:t>
            </w:r>
          </w:p>
        </w:tc>
      </w:tr>
      <w:tr w:rsidR="009C00FA" w:rsidRPr="00C05DA9" w14:paraId="58D10FCC" w14:textId="77777777" w:rsidTr="00741876">
        <w:trPr>
          <w:trHeight w:val="340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F4C30" w14:textId="77777777" w:rsidR="009C00FA" w:rsidRPr="00C05DA9" w:rsidRDefault="009C00FA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Sad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A773F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3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0D935E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3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B41B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49E50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EA2993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8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499CF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9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73175" w14:textId="77777777" w:rsidR="009C00FA" w:rsidRPr="00C05DA9" w:rsidRDefault="009C00FA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C05DA9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6</w:t>
            </w:r>
          </w:p>
        </w:tc>
      </w:tr>
    </w:tbl>
    <w:p w14:paraId="6DAABF2A" w14:textId="77777777" w:rsidR="00DE5625" w:rsidRDefault="00DE5625">
      <w:pPr>
        <w:rPr>
          <w:rFonts w:cs="Arial"/>
          <w:szCs w:val="22"/>
        </w:rPr>
      </w:pPr>
    </w:p>
    <w:p w14:paraId="03EDD701" w14:textId="1D6071C2" w:rsidR="009C00FA" w:rsidRDefault="009C00FA">
      <w:r>
        <w:rPr>
          <w:rFonts w:cs="Arial"/>
          <w:szCs w:val="22"/>
        </w:rPr>
        <w:t xml:space="preserve">Note. BAC = </w:t>
      </w:r>
      <w:r w:rsidRPr="00680A6A">
        <w:t>Breath Alcohol Concentration</w:t>
      </w:r>
      <w:r>
        <w:t xml:space="preserve">; AUC = Alcohol Urge Questionnaire; BAES = </w:t>
      </w:r>
      <w:r w:rsidRPr="009C00FA">
        <w:t>Biphasic Alcohol Effects Scale</w:t>
      </w:r>
      <w:r>
        <w:t>; DEQ = Drug Effects Questionnaire. Results presented are parameter estimates for</w:t>
      </w:r>
      <w:r w:rsidR="00BA38A5">
        <w:t xml:space="preserve"> peak effects after</w:t>
      </w:r>
      <w:r>
        <w:t xml:space="preserve"> CBD dosing relative to the reference group of 0 mg CBD.</w:t>
      </w:r>
    </w:p>
    <w:p w14:paraId="0A804923" w14:textId="77777777" w:rsidR="00DE5625" w:rsidRDefault="00DE5625"/>
    <w:p w14:paraId="326962DF" w14:textId="77777777" w:rsidR="00DE5625" w:rsidRDefault="00DE5625">
      <w:pPr>
        <w:sectPr w:rsidR="00DE56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EC4006" w14:textId="61DD45C1" w:rsidR="001D1735" w:rsidRDefault="001D1735">
      <w:r>
        <w:lastRenderedPageBreak/>
        <w:t>Supplemental Table 2. Mixed Effect Model Results for Chronic Dosing Models</w:t>
      </w:r>
    </w:p>
    <w:tbl>
      <w:tblPr>
        <w:tblW w:w="9919" w:type="dxa"/>
        <w:tblLook w:val="04A0" w:firstRow="1" w:lastRow="0" w:firstColumn="1" w:lastColumn="0" w:noHBand="0" w:noVBand="1"/>
      </w:tblPr>
      <w:tblGrid>
        <w:gridCol w:w="2250"/>
        <w:gridCol w:w="800"/>
        <w:gridCol w:w="800"/>
        <w:gridCol w:w="800"/>
        <w:gridCol w:w="233"/>
        <w:gridCol w:w="800"/>
        <w:gridCol w:w="800"/>
        <w:gridCol w:w="800"/>
        <w:gridCol w:w="236"/>
        <w:gridCol w:w="800"/>
        <w:gridCol w:w="800"/>
        <w:gridCol w:w="800"/>
      </w:tblGrid>
      <w:tr w:rsidR="001D1735" w:rsidRPr="00DE5625" w14:paraId="2FE8A27B" w14:textId="77777777" w:rsidTr="00741876">
        <w:trPr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71B6F" w14:textId="77777777" w:rsidR="001D1735" w:rsidRPr="00DE5625" w:rsidRDefault="001D1735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9456B3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Week 2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F0804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734604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Week 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1C2A6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520D0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Week 4</w:t>
            </w:r>
          </w:p>
        </w:tc>
      </w:tr>
      <w:tr w:rsidR="001D1735" w:rsidRPr="00DE5625" w14:paraId="7D24364D" w14:textId="77777777" w:rsidTr="00741876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E1723" w14:textId="77777777" w:rsidR="001D1735" w:rsidRPr="00DE5625" w:rsidRDefault="001D1735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A5402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5B6B5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AEF965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28803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489948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D2FDA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1B017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D196D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557D8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7CCDE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AB1A7E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1D1735" w:rsidRPr="00DE5625" w14:paraId="7E35AA8B" w14:textId="77777777" w:rsidTr="00741876">
        <w:trPr>
          <w:trHeight w:val="320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422B4" w14:textId="77777777" w:rsidR="001D1735" w:rsidRPr="00DE5625" w:rsidRDefault="001D1735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“Drunk” Rating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44175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7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01F42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8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C2D8D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C3663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F6EB2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690BC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B4F9E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0A39A4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08DD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B00A4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37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4852C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7</w:t>
            </w:r>
          </w:p>
        </w:tc>
      </w:tr>
      <w:tr w:rsidR="001D1735" w:rsidRPr="00DE5625" w14:paraId="69D9907A" w14:textId="77777777" w:rsidTr="00741876">
        <w:trPr>
          <w:trHeight w:val="320"/>
        </w:trPr>
        <w:tc>
          <w:tcPr>
            <w:tcW w:w="2250" w:type="dxa"/>
            <w:tcBorders>
              <w:top w:val="nil"/>
              <w:left w:val="nil"/>
              <w:right w:val="nil"/>
            </w:tcBorders>
            <w:vAlign w:val="center"/>
          </w:tcPr>
          <w:p w14:paraId="6BDC9439" w14:textId="77777777" w:rsidR="001D1735" w:rsidRPr="00DE5625" w:rsidRDefault="001D1735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Drinks/Drinking Day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2F46F8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6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8C2601A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3ED8E46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4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vAlign w:val="center"/>
          </w:tcPr>
          <w:p w14:paraId="7B78028C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069D16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6C521F3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4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3B4094B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6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vAlign w:val="center"/>
          </w:tcPr>
          <w:p w14:paraId="3CD56DEB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E6AAE2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8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368A20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1.6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5DC84A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1</w:t>
            </w:r>
          </w:p>
        </w:tc>
      </w:tr>
      <w:tr w:rsidR="001D1735" w:rsidRPr="00DE5625" w14:paraId="51270AFC" w14:textId="77777777" w:rsidTr="00741876">
        <w:trPr>
          <w:trHeight w:val="320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88911A" w14:textId="77777777" w:rsidR="001D1735" w:rsidRPr="00DE5625" w:rsidRDefault="001D1735" w:rsidP="00741876">
            <w:pPr>
              <w:spacing w:after="0" w:line="240" w:lineRule="auto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Alcohol Crav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38B28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E48EA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1.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FE226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23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37491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BB153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E7E0A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62B03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CE2C9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52AE9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C0A14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-0.7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CB8E83" w14:textId="77777777" w:rsidR="001D1735" w:rsidRPr="00DE5625" w:rsidRDefault="001D1735" w:rsidP="0074187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</w:pPr>
            <w:r w:rsidRPr="00DE5625">
              <w:rPr>
                <w:rFonts w:eastAsia="Times New Roman" w:cs="Arial"/>
                <w:color w:val="000000"/>
                <w:kern w:val="0"/>
                <w:szCs w:val="22"/>
                <w14:ligatures w14:val="none"/>
              </w:rPr>
              <w:t>0.45</w:t>
            </w:r>
          </w:p>
        </w:tc>
      </w:tr>
    </w:tbl>
    <w:p w14:paraId="1EAF83FC" w14:textId="77777777" w:rsidR="001D1735" w:rsidRDefault="001D1735"/>
    <w:p w14:paraId="5B95914F" w14:textId="3CD95FAB" w:rsidR="001D1735" w:rsidRPr="009C00FA" w:rsidRDefault="001D1735">
      <w:r>
        <w:t>Note.</w:t>
      </w:r>
      <w:r w:rsidRPr="001D1735">
        <w:t xml:space="preserve"> </w:t>
      </w:r>
      <w:r>
        <w:t xml:space="preserve">Results presented are parameter estimates for </w:t>
      </w:r>
      <w:r>
        <w:t>Weeks 2-4</w:t>
      </w:r>
      <w:r>
        <w:t xml:space="preserve"> relative to the reference group of </w:t>
      </w:r>
      <w:r>
        <w:t>Week 1.</w:t>
      </w:r>
    </w:p>
    <w:sectPr w:rsidR="001D1735" w:rsidRPr="009C00FA" w:rsidSect="00DE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DA9"/>
    <w:rsid w:val="000F543E"/>
    <w:rsid w:val="001D1735"/>
    <w:rsid w:val="002D54E8"/>
    <w:rsid w:val="00352BE4"/>
    <w:rsid w:val="009C00FA"/>
    <w:rsid w:val="009F3939"/>
    <w:rsid w:val="00A267F7"/>
    <w:rsid w:val="00B11ADB"/>
    <w:rsid w:val="00BA38A5"/>
    <w:rsid w:val="00C05DA9"/>
    <w:rsid w:val="00DE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05996"/>
  <w15:chartTrackingRefBased/>
  <w15:docId w15:val="{AE26FBCC-6215-2947-BC98-8551E90B2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D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D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D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D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D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DA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DA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DA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DA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D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D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DA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DA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DA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DA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DA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DA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DA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D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D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DA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DA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D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D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D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D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D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D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DA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08</Words>
  <Characters>1346</Characters>
  <Application>Microsoft Office Word</Application>
  <DocSecurity>0</DocSecurity>
  <Lines>22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ickland, Justin</dc:creator>
  <cp:keywords/>
  <dc:description/>
  <cp:lastModifiedBy>Strickland, Justin</cp:lastModifiedBy>
  <cp:revision>5</cp:revision>
  <dcterms:created xsi:type="dcterms:W3CDTF">2026-04-07T15:58:00Z</dcterms:created>
  <dcterms:modified xsi:type="dcterms:W3CDTF">2026-04-07T16:35:00Z</dcterms:modified>
</cp:coreProperties>
</file>